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980"/>
        <w:gridCol w:w="992"/>
        <w:gridCol w:w="1134"/>
        <w:gridCol w:w="1134"/>
        <w:gridCol w:w="992"/>
        <w:gridCol w:w="993"/>
        <w:gridCol w:w="992"/>
        <w:gridCol w:w="709"/>
      </w:tblGrid>
      <w:tr w:rsidR="000F7F56" w:rsidRPr="006D7D0F" w14:paraId="3CE70C8E" w14:textId="77777777" w:rsidTr="008E284F">
        <w:trPr>
          <w:trHeight w:val="269"/>
        </w:trPr>
        <w:tc>
          <w:tcPr>
            <w:tcW w:w="1980" w:type="dxa"/>
            <w:shd w:val="clear" w:color="auto" w:fill="E7E6E6" w:themeFill="background2"/>
          </w:tcPr>
          <w:p w14:paraId="6E52908A" w14:textId="3B55A8A1" w:rsidR="000F7F56" w:rsidRPr="000F7F56" w:rsidRDefault="008E284F">
            <w:pPr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ePROM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0F7F56" w:rsidRPr="000F7F56">
              <w:rPr>
                <w:b/>
                <w:bCs/>
                <w:sz w:val="18"/>
                <w:szCs w:val="18"/>
                <w:lang w:val="en-GB"/>
              </w:rPr>
              <w:t>Question</w:t>
            </w:r>
            <w:r w:rsidR="00021A09">
              <w:rPr>
                <w:b/>
                <w:bCs/>
                <w:sz w:val="18"/>
                <w:szCs w:val="18"/>
                <w:lang w:val="en-GB"/>
              </w:rPr>
              <w:t>s</w:t>
            </w:r>
          </w:p>
        </w:tc>
        <w:tc>
          <w:tcPr>
            <w:tcW w:w="6946" w:type="dxa"/>
            <w:gridSpan w:val="7"/>
          </w:tcPr>
          <w:p w14:paraId="76051AEE" w14:textId="1E6A9FC5" w:rsidR="000F7F56" w:rsidRPr="000F7F56" w:rsidRDefault="000F7F56">
            <w:pPr>
              <w:rPr>
                <w:b/>
                <w:bCs/>
                <w:sz w:val="18"/>
                <w:szCs w:val="18"/>
                <w:lang w:val="en-GB"/>
              </w:rPr>
            </w:pPr>
            <w:r w:rsidRPr="000F7F56">
              <w:rPr>
                <w:b/>
                <w:bCs/>
                <w:sz w:val="18"/>
                <w:szCs w:val="18"/>
                <w:lang w:val="en-GB"/>
              </w:rPr>
              <w:t>Possible answers</w:t>
            </w:r>
          </w:p>
        </w:tc>
      </w:tr>
      <w:tr w:rsidR="008E284F" w:rsidRPr="006D7D0F" w14:paraId="46A4EC04" w14:textId="77777777" w:rsidTr="008E284F">
        <w:tc>
          <w:tcPr>
            <w:tcW w:w="1980" w:type="dxa"/>
            <w:shd w:val="clear" w:color="auto" w:fill="E7E6E6" w:themeFill="background2"/>
          </w:tcPr>
          <w:p w14:paraId="23DDBF8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What is your current family status?</w:t>
            </w:r>
          </w:p>
        </w:tc>
        <w:tc>
          <w:tcPr>
            <w:tcW w:w="992" w:type="dxa"/>
          </w:tcPr>
          <w:p w14:paraId="0D0852C4" w14:textId="5501FBD1" w:rsidR="000F7F56" w:rsidRPr="006D7D0F" w:rsidRDefault="008E284F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ngle</w:t>
            </w:r>
          </w:p>
        </w:tc>
        <w:tc>
          <w:tcPr>
            <w:tcW w:w="1134" w:type="dxa"/>
          </w:tcPr>
          <w:p w14:paraId="135BE4B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With partner, unmarried</w:t>
            </w:r>
          </w:p>
        </w:tc>
        <w:tc>
          <w:tcPr>
            <w:tcW w:w="1134" w:type="dxa"/>
          </w:tcPr>
          <w:p w14:paraId="4761630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992" w:type="dxa"/>
          </w:tcPr>
          <w:p w14:paraId="7E2189C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Living separately</w:t>
            </w:r>
          </w:p>
        </w:tc>
        <w:tc>
          <w:tcPr>
            <w:tcW w:w="993" w:type="dxa"/>
          </w:tcPr>
          <w:p w14:paraId="67B000B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Divorced</w:t>
            </w:r>
          </w:p>
        </w:tc>
        <w:tc>
          <w:tcPr>
            <w:tcW w:w="992" w:type="dxa"/>
          </w:tcPr>
          <w:p w14:paraId="66177F4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Widowed</w:t>
            </w:r>
          </w:p>
        </w:tc>
        <w:tc>
          <w:tcPr>
            <w:tcW w:w="709" w:type="dxa"/>
          </w:tcPr>
          <w:p w14:paraId="2E7BE0F4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Other</w:t>
            </w:r>
          </w:p>
        </w:tc>
      </w:tr>
      <w:tr w:rsidR="000F7F56" w:rsidRPr="006D7D0F" w14:paraId="7394D2DA" w14:textId="77777777" w:rsidTr="008E284F">
        <w:tc>
          <w:tcPr>
            <w:tcW w:w="1980" w:type="dxa"/>
            <w:shd w:val="clear" w:color="auto" w:fill="E7E6E6" w:themeFill="background2"/>
          </w:tcPr>
          <w:p w14:paraId="3FFF2C5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Do you have kids?</w:t>
            </w:r>
          </w:p>
        </w:tc>
        <w:tc>
          <w:tcPr>
            <w:tcW w:w="992" w:type="dxa"/>
          </w:tcPr>
          <w:p w14:paraId="3B5606F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</w:tcPr>
          <w:p w14:paraId="6E55EC0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</w:tcPr>
          <w:p w14:paraId="714C882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010489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2BBE800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6429A4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42695A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8E284F" w:rsidRPr="006D7D0F" w14:paraId="762762C4" w14:textId="77777777" w:rsidTr="008E284F">
        <w:tc>
          <w:tcPr>
            <w:tcW w:w="1980" w:type="dxa"/>
            <w:shd w:val="clear" w:color="auto" w:fill="E7E6E6" w:themeFill="background2"/>
          </w:tcPr>
          <w:p w14:paraId="2F69ED2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What is your highest school diploma</w:t>
            </w: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992" w:type="dxa"/>
          </w:tcPr>
          <w:p w14:paraId="0DBBEA0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in school yet</w:t>
            </w:r>
          </w:p>
          <w:p w14:paraId="7D0DE7DB" w14:textId="77777777" w:rsidR="000F7F56" w:rsidRPr="006D7D0F" w:rsidRDefault="000F7F56" w:rsidP="006D7D0F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1984AA2E" w14:textId="77777777" w:rsidR="000F7F56" w:rsidRPr="006D7D0F" w:rsidRDefault="000F7F56" w:rsidP="003579A1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Elementary school</w:t>
            </w:r>
          </w:p>
        </w:tc>
        <w:tc>
          <w:tcPr>
            <w:tcW w:w="1134" w:type="dxa"/>
          </w:tcPr>
          <w:p w14:paraId="118176A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Graduation from polytechnic high school</w:t>
            </w:r>
          </w:p>
        </w:tc>
        <w:tc>
          <w:tcPr>
            <w:tcW w:w="992" w:type="dxa"/>
          </w:tcPr>
          <w:p w14:paraId="2EB203F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Secondary school diploma</w:t>
            </w:r>
          </w:p>
        </w:tc>
        <w:tc>
          <w:tcPr>
            <w:tcW w:w="993" w:type="dxa"/>
          </w:tcPr>
          <w:p w14:paraId="7E4EFB0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High school diploma</w:t>
            </w:r>
          </w:p>
        </w:tc>
        <w:tc>
          <w:tcPr>
            <w:tcW w:w="992" w:type="dxa"/>
          </w:tcPr>
          <w:p w14:paraId="37008B9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University degree</w:t>
            </w:r>
          </w:p>
        </w:tc>
        <w:tc>
          <w:tcPr>
            <w:tcW w:w="709" w:type="dxa"/>
          </w:tcPr>
          <w:p w14:paraId="2AF7F01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Other</w:t>
            </w:r>
          </w:p>
        </w:tc>
      </w:tr>
      <w:tr w:rsidR="000F7F56" w:rsidRPr="006D7D0F" w14:paraId="67447615" w14:textId="77777777" w:rsidTr="008E284F">
        <w:tc>
          <w:tcPr>
            <w:tcW w:w="1980" w:type="dxa"/>
            <w:shd w:val="clear" w:color="auto" w:fill="E7E6E6" w:themeFill="background2"/>
          </w:tcPr>
          <w:p w14:paraId="6004F6DB" w14:textId="43A120C0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 xml:space="preserve">Are you currently </w:t>
            </w:r>
            <w:r w:rsidR="00712C26" w:rsidRPr="00712C26">
              <w:rPr>
                <w:sz w:val="18"/>
                <w:szCs w:val="18"/>
                <w:lang w:val="en-GB"/>
              </w:rPr>
              <w:t>employed</w:t>
            </w:r>
            <w:r w:rsidRPr="00712C26"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992" w:type="dxa"/>
          </w:tcPr>
          <w:p w14:paraId="397F20E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</w:tcPr>
          <w:p w14:paraId="5D1EF71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</w:tcPr>
          <w:p w14:paraId="07FB1DA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7AC7A4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3EDB2ED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9A0A10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24F83B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5A7B7BAA" w14:textId="77777777" w:rsidTr="008E284F">
        <w:tc>
          <w:tcPr>
            <w:tcW w:w="1980" w:type="dxa"/>
            <w:shd w:val="clear" w:color="auto" w:fill="E7E6E6" w:themeFill="background2"/>
          </w:tcPr>
          <w:p w14:paraId="4872F21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re you currently taking tranquilizers, antidepressants or sleeping pills?</w:t>
            </w:r>
          </w:p>
        </w:tc>
        <w:tc>
          <w:tcPr>
            <w:tcW w:w="992" w:type="dxa"/>
          </w:tcPr>
          <w:p w14:paraId="7CBD92B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</w:tcPr>
          <w:p w14:paraId="0FB1C80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Yes, daily</w:t>
            </w:r>
          </w:p>
        </w:tc>
        <w:tc>
          <w:tcPr>
            <w:tcW w:w="1134" w:type="dxa"/>
          </w:tcPr>
          <w:p w14:paraId="325376B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Yes, sometimes</w:t>
            </w:r>
          </w:p>
        </w:tc>
        <w:tc>
          <w:tcPr>
            <w:tcW w:w="992" w:type="dxa"/>
          </w:tcPr>
          <w:p w14:paraId="46FDC024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0FC0FC5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99E937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38B221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67AC58FE" w14:textId="77777777" w:rsidTr="008E284F">
        <w:tc>
          <w:tcPr>
            <w:tcW w:w="1980" w:type="dxa"/>
            <w:shd w:val="clear" w:color="auto" w:fill="E7E6E6" w:themeFill="background2"/>
          </w:tcPr>
          <w:p w14:paraId="4E441BF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Have you been or are you currently undergoing psy</w:t>
            </w:r>
            <w:r>
              <w:rPr>
                <w:sz w:val="18"/>
                <w:szCs w:val="18"/>
                <w:lang w:val="en-GB"/>
              </w:rPr>
              <w:t>chological, psychiatric or psych</w:t>
            </w:r>
            <w:r w:rsidRPr="006D7D0F">
              <w:rPr>
                <w:sz w:val="18"/>
                <w:szCs w:val="18"/>
                <w:lang w:val="en-GB"/>
              </w:rPr>
              <w:t>o</w:t>
            </w:r>
            <w:r>
              <w:rPr>
                <w:sz w:val="18"/>
                <w:szCs w:val="18"/>
                <w:lang w:val="en-GB"/>
              </w:rPr>
              <w:t>-</w:t>
            </w:r>
            <w:r w:rsidRPr="006D7D0F">
              <w:rPr>
                <w:sz w:val="18"/>
                <w:szCs w:val="18"/>
                <w:lang w:val="en-GB"/>
              </w:rPr>
              <w:t>therapeutic treatment?</w:t>
            </w:r>
          </w:p>
        </w:tc>
        <w:tc>
          <w:tcPr>
            <w:tcW w:w="992" w:type="dxa"/>
          </w:tcPr>
          <w:p w14:paraId="25F2ED6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ever before</w:t>
            </w:r>
          </w:p>
        </w:tc>
        <w:tc>
          <w:tcPr>
            <w:tcW w:w="1134" w:type="dxa"/>
          </w:tcPr>
          <w:p w14:paraId="738AC4EF" w14:textId="2ADCA789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 xml:space="preserve">Earlier, </w:t>
            </w:r>
            <w:r w:rsidR="00CF567E">
              <w:rPr>
                <w:sz w:val="18"/>
                <w:szCs w:val="18"/>
                <w:lang w:val="en-GB"/>
              </w:rPr>
              <w:t xml:space="preserve">it </w:t>
            </w:r>
            <w:r w:rsidRPr="006D7D0F">
              <w:rPr>
                <w:sz w:val="18"/>
                <w:szCs w:val="18"/>
                <w:lang w:val="en-GB"/>
              </w:rPr>
              <w:t>last</w:t>
            </w:r>
            <w:r w:rsidR="00CF567E">
              <w:rPr>
                <w:sz w:val="18"/>
                <w:szCs w:val="18"/>
                <w:lang w:val="en-GB"/>
              </w:rPr>
              <w:t>ed</w:t>
            </w:r>
            <w:r w:rsidRPr="006D7D0F">
              <w:rPr>
                <w:sz w:val="18"/>
                <w:szCs w:val="18"/>
                <w:lang w:val="en-GB"/>
              </w:rPr>
              <w:t xml:space="preserve"> until </w:t>
            </w:r>
            <w:r w:rsidR="00B63517">
              <w:rPr>
                <w:sz w:val="18"/>
                <w:szCs w:val="18"/>
                <w:lang w:val="en-GB"/>
              </w:rPr>
              <w:t xml:space="preserve">(blank space to </w:t>
            </w:r>
            <w:r w:rsidR="00EB6818">
              <w:rPr>
                <w:sz w:val="18"/>
                <w:szCs w:val="18"/>
                <w:lang w:val="en-GB"/>
              </w:rPr>
              <w:t xml:space="preserve">be </w:t>
            </w:r>
            <w:r w:rsidR="00B63517">
              <w:rPr>
                <w:sz w:val="18"/>
                <w:szCs w:val="18"/>
                <w:lang w:val="en-GB"/>
              </w:rPr>
              <w:t>fill</w:t>
            </w:r>
            <w:r w:rsidR="00EB6818">
              <w:rPr>
                <w:sz w:val="18"/>
                <w:szCs w:val="18"/>
                <w:lang w:val="en-GB"/>
              </w:rPr>
              <w:t>ed</w:t>
            </w:r>
            <w:r w:rsidR="00B63517">
              <w:rPr>
                <w:sz w:val="18"/>
                <w:szCs w:val="18"/>
                <w:lang w:val="en-GB"/>
              </w:rPr>
              <w:t xml:space="preserve"> out by the patient)</w:t>
            </w:r>
          </w:p>
        </w:tc>
        <w:tc>
          <w:tcPr>
            <w:tcW w:w="1134" w:type="dxa"/>
          </w:tcPr>
          <w:p w14:paraId="2DB20554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Currently under treatment</w:t>
            </w:r>
          </w:p>
        </w:tc>
        <w:tc>
          <w:tcPr>
            <w:tcW w:w="992" w:type="dxa"/>
          </w:tcPr>
          <w:p w14:paraId="21832EC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40A631C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2D1777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8DFE81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3250BBFC" w14:textId="77777777" w:rsidTr="008E284F">
        <w:tc>
          <w:tcPr>
            <w:tcW w:w="1980" w:type="dxa"/>
            <w:shd w:val="clear" w:color="auto" w:fill="E7E6E6" w:themeFill="background2"/>
          </w:tcPr>
          <w:p w14:paraId="59DF079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How did you feel physically during the past 3 days?</w:t>
            </w:r>
          </w:p>
        </w:tc>
        <w:tc>
          <w:tcPr>
            <w:tcW w:w="992" w:type="dxa"/>
          </w:tcPr>
          <w:p w14:paraId="5C32838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Rather good</w:t>
            </w:r>
          </w:p>
        </w:tc>
        <w:tc>
          <w:tcPr>
            <w:tcW w:w="1134" w:type="dxa"/>
          </w:tcPr>
          <w:p w14:paraId="18ED4FF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34" w:type="dxa"/>
          </w:tcPr>
          <w:p w14:paraId="6321F38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Rather bad</w:t>
            </w:r>
          </w:p>
        </w:tc>
        <w:tc>
          <w:tcPr>
            <w:tcW w:w="992" w:type="dxa"/>
          </w:tcPr>
          <w:p w14:paraId="288937E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3331431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3E6FA4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F1D6A5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08C873A6" w14:textId="77777777" w:rsidTr="008E284F">
        <w:tc>
          <w:tcPr>
            <w:tcW w:w="1980" w:type="dxa"/>
            <w:shd w:val="clear" w:color="auto" w:fill="E7E6E6" w:themeFill="background2"/>
          </w:tcPr>
          <w:p w14:paraId="5E4875D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How did you feel mentally during the past 3 days</w:t>
            </w: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992" w:type="dxa"/>
          </w:tcPr>
          <w:p w14:paraId="1CDD4A9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Rather good</w:t>
            </w:r>
          </w:p>
        </w:tc>
        <w:tc>
          <w:tcPr>
            <w:tcW w:w="1134" w:type="dxa"/>
          </w:tcPr>
          <w:p w14:paraId="70825C8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34" w:type="dxa"/>
          </w:tcPr>
          <w:p w14:paraId="5424048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Rather bad</w:t>
            </w:r>
          </w:p>
        </w:tc>
        <w:tc>
          <w:tcPr>
            <w:tcW w:w="992" w:type="dxa"/>
          </w:tcPr>
          <w:p w14:paraId="04CD868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5BAED5B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D48A95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7943CE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484BD667" w14:textId="77777777" w:rsidTr="008E284F">
        <w:tc>
          <w:tcPr>
            <w:tcW w:w="1980" w:type="dxa"/>
            <w:shd w:val="clear" w:color="auto" w:fill="E7E6E6" w:themeFill="background2"/>
          </w:tcPr>
          <w:p w14:paraId="0D0953D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Is there anything that is bothering you regardless of the current illness?</w:t>
            </w:r>
          </w:p>
        </w:tc>
        <w:tc>
          <w:tcPr>
            <w:tcW w:w="992" w:type="dxa"/>
          </w:tcPr>
          <w:p w14:paraId="39E1285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</w:tcPr>
          <w:p w14:paraId="0DD60414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</w:tcPr>
          <w:p w14:paraId="66671EA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D0FA6A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7C7991D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EDD976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60685F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577FC35D" w14:textId="77777777" w:rsidTr="008E284F">
        <w:tc>
          <w:tcPr>
            <w:tcW w:w="1980" w:type="dxa"/>
            <w:shd w:val="clear" w:color="auto" w:fill="E7E6E6" w:themeFill="background2"/>
          </w:tcPr>
          <w:p w14:paraId="206CFB1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Do you have someone with whom you can talk about your worries and fears?</w:t>
            </w:r>
          </w:p>
        </w:tc>
        <w:tc>
          <w:tcPr>
            <w:tcW w:w="992" w:type="dxa"/>
          </w:tcPr>
          <w:p w14:paraId="0FEA959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</w:tcPr>
          <w:p w14:paraId="3579F76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</w:tcPr>
          <w:p w14:paraId="23152F0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EBA7FC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53C5CE4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686C4A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B33B64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6A1299A8" w14:textId="77777777" w:rsidTr="008E284F">
        <w:tc>
          <w:tcPr>
            <w:tcW w:w="1980" w:type="dxa"/>
            <w:shd w:val="clear" w:color="auto" w:fill="E7E6E6" w:themeFill="background2"/>
          </w:tcPr>
          <w:p w14:paraId="5B76AEB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Is someone in your family particularly burdened by the hospital stay?</w:t>
            </w:r>
          </w:p>
        </w:tc>
        <w:tc>
          <w:tcPr>
            <w:tcW w:w="992" w:type="dxa"/>
          </w:tcPr>
          <w:p w14:paraId="7319537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</w:tcPr>
          <w:p w14:paraId="2DA48DF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</w:tcPr>
          <w:p w14:paraId="1CE644E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8EEDA9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0E43B56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694251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C608F7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6D5DD601" w14:textId="77777777" w:rsidTr="008E284F">
        <w:tc>
          <w:tcPr>
            <w:tcW w:w="1980" w:type="dxa"/>
            <w:shd w:val="clear" w:color="auto" w:fill="E7E6E6" w:themeFill="background2"/>
          </w:tcPr>
          <w:p w14:paraId="669DA3B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Can you find peace inside during the day?</w:t>
            </w:r>
          </w:p>
        </w:tc>
        <w:tc>
          <w:tcPr>
            <w:tcW w:w="992" w:type="dxa"/>
          </w:tcPr>
          <w:p w14:paraId="489F5E1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134" w:type="dxa"/>
          </w:tcPr>
          <w:p w14:paraId="24EA007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</w:tcPr>
          <w:p w14:paraId="4021643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C0F9E8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5E4077A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A3A413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7E5B4A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04142DFA" w14:textId="77777777" w:rsidTr="008E284F">
        <w:tc>
          <w:tcPr>
            <w:tcW w:w="1980" w:type="dxa"/>
            <w:shd w:val="clear" w:color="auto" w:fill="E7E6E6" w:themeFill="background2"/>
          </w:tcPr>
          <w:p w14:paraId="43E7E012" w14:textId="77777777" w:rsidR="000F7F56" w:rsidRPr="006D7D0F" w:rsidRDefault="000F7F56" w:rsidP="00965483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How well do you feel informed about disease and treatment?</w:t>
            </w:r>
          </w:p>
        </w:tc>
        <w:tc>
          <w:tcPr>
            <w:tcW w:w="992" w:type="dxa"/>
          </w:tcPr>
          <w:p w14:paraId="318BE82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Rather good</w:t>
            </w:r>
          </w:p>
        </w:tc>
        <w:tc>
          <w:tcPr>
            <w:tcW w:w="1134" w:type="dxa"/>
          </w:tcPr>
          <w:p w14:paraId="5F571E2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1134" w:type="dxa"/>
          </w:tcPr>
          <w:p w14:paraId="2C2C982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Rather bad</w:t>
            </w:r>
          </w:p>
        </w:tc>
        <w:tc>
          <w:tcPr>
            <w:tcW w:w="992" w:type="dxa"/>
          </w:tcPr>
          <w:p w14:paraId="45D61624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411C343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20C640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066E51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3BC9EAEA" w14:textId="77777777" w:rsidTr="008E284F">
        <w:tc>
          <w:tcPr>
            <w:tcW w:w="1980" w:type="dxa"/>
            <w:shd w:val="clear" w:color="auto" w:fill="E7E6E6" w:themeFill="background2"/>
          </w:tcPr>
          <w:p w14:paraId="15347E94" w14:textId="4FFD36AA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 xml:space="preserve">Please </w:t>
            </w:r>
            <w:r w:rsidR="00EB6818">
              <w:rPr>
                <w:sz w:val="18"/>
                <w:szCs w:val="18"/>
                <w:lang w:val="en-GB"/>
              </w:rPr>
              <w:t>select</w:t>
            </w:r>
            <w:r w:rsidRPr="006D7D0F">
              <w:rPr>
                <w:sz w:val="18"/>
                <w:szCs w:val="18"/>
                <w:lang w:val="en-GB"/>
              </w:rPr>
              <w:t xml:space="preserve"> a number on the thermometer (0-10) that best describes how stressed you have felt in the last week including today</w:t>
            </w:r>
          </w:p>
        </w:tc>
        <w:tc>
          <w:tcPr>
            <w:tcW w:w="992" w:type="dxa"/>
          </w:tcPr>
          <w:p w14:paraId="19E8B46E" w14:textId="26FBB47E" w:rsidR="000F7F56" w:rsidRPr="006D7D0F" w:rsidRDefault="00465BF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oice between 0 and 10</w:t>
            </w:r>
          </w:p>
        </w:tc>
        <w:tc>
          <w:tcPr>
            <w:tcW w:w="1134" w:type="dxa"/>
          </w:tcPr>
          <w:p w14:paraId="0F5EB070" w14:textId="07B618A5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</w:tcPr>
          <w:p w14:paraId="3EA36F50" w14:textId="08B0F510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EF21380" w14:textId="210645D0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47E2DB42" w14:textId="03B710A5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50250EF" w14:textId="18976980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4E7D87D" w14:textId="1FBDE1FC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39616708" w14:textId="77777777" w:rsidTr="008E284F">
        <w:tc>
          <w:tcPr>
            <w:tcW w:w="1980" w:type="dxa"/>
            <w:shd w:val="clear" w:color="auto" w:fill="E7E6E6" w:themeFill="background2"/>
          </w:tcPr>
          <w:p w14:paraId="4C45DA6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Intensity of pain during the past week</w:t>
            </w:r>
          </w:p>
        </w:tc>
        <w:tc>
          <w:tcPr>
            <w:tcW w:w="992" w:type="dxa"/>
          </w:tcPr>
          <w:p w14:paraId="2ED8F252" w14:textId="6ABA0C45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  <w:r w:rsidR="00EB6818"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1134" w:type="dxa"/>
          </w:tcPr>
          <w:p w14:paraId="53D4F726" w14:textId="17B55D78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symptoms</w:t>
            </w:r>
          </w:p>
        </w:tc>
        <w:tc>
          <w:tcPr>
            <w:tcW w:w="1134" w:type="dxa"/>
          </w:tcPr>
          <w:p w14:paraId="592090FA" w14:textId="77777777" w:rsidR="000F7F56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</w:p>
          <w:p w14:paraId="2C1A51F6" w14:textId="7340ADF6" w:rsidR="00EB6818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2" w:type="dxa"/>
          </w:tcPr>
          <w:p w14:paraId="6B9D665C" w14:textId="61B28EEF" w:rsidR="000F7F56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</w:t>
            </w:r>
          </w:p>
          <w:p w14:paraId="08C70617" w14:textId="5AC0EA0B" w:rsidR="00EB6818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3" w:type="dxa"/>
          </w:tcPr>
          <w:p w14:paraId="56414AE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1E3D37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C33672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46CA25C9" w14:textId="77777777" w:rsidTr="008E284F">
        <w:tc>
          <w:tcPr>
            <w:tcW w:w="1980" w:type="dxa"/>
            <w:shd w:val="clear" w:color="auto" w:fill="E7E6E6" w:themeFill="background2"/>
          </w:tcPr>
          <w:p w14:paraId="68BA637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Intensity of nausea during the past week</w:t>
            </w:r>
          </w:p>
        </w:tc>
        <w:tc>
          <w:tcPr>
            <w:tcW w:w="992" w:type="dxa"/>
          </w:tcPr>
          <w:p w14:paraId="109B7C79" w14:textId="3DEB840F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symptoms</w:t>
            </w:r>
            <w:r w:rsidRPr="006D7D0F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14:paraId="3802E362" w14:textId="45F47044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symptoms</w:t>
            </w:r>
          </w:p>
        </w:tc>
        <w:tc>
          <w:tcPr>
            <w:tcW w:w="1134" w:type="dxa"/>
          </w:tcPr>
          <w:p w14:paraId="5579C7B3" w14:textId="77777777" w:rsidR="000F7F56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</w:p>
          <w:p w14:paraId="61D9EDA2" w14:textId="3BEEEEA7" w:rsidR="00EB6818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2" w:type="dxa"/>
          </w:tcPr>
          <w:p w14:paraId="0BA88784" w14:textId="77777777" w:rsidR="00EB6818" w:rsidRDefault="00EB6818" w:rsidP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</w:t>
            </w:r>
          </w:p>
          <w:p w14:paraId="007E4130" w14:textId="74968531" w:rsidR="00EB6818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3" w:type="dxa"/>
          </w:tcPr>
          <w:p w14:paraId="0697800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D17E2E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86903D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73E1AD1D" w14:textId="77777777" w:rsidTr="008E284F">
        <w:tc>
          <w:tcPr>
            <w:tcW w:w="1980" w:type="dxa"/>
            <w:shd w:val="clear" w:color="auto" w:fill="E7E6E6" w:themeFill="background2"/>
          </w:tcPr>
          <w:p w14:paraId="5418584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Intensity of vomiting during the past week</w:t>
            </w:r>
          </w:p>
        </w:tc>
        <w:tc>
          <w:tcPr>
            <w:tcW w:w="992" w:type="dxa"/>
          </w:tcPr>
          <w:p w14:paraId="44FE6CFC" w14:textId="299CCB0E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1134" w:type="dxa"/>
          </w:tcPr>
          <w:p w14:paraId="6FA7E24D" w14:textId="53500461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symptoms</w:t>
            </w:r>
          </w:p>
        </w:tc>
        <w:tc>
          <w:tcPr>
            <w:tcW w:w="1134" w:type="dxa"/>
          </w:tcPr>
          <w:p w14:paraId="1A412FA1" w14:textId="77777777" w:rsidR="000F7F56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</w:p>
          <w:p w14:paraId="16A18D40" w14:textId="6691ED9B" w:rsidR="00EB6818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2" w:type="dxa"/>
          </w:tcPr>
          <w:p w14:paraId="5B638E25" w14:textId="77777777" w:rsidR="00EB6818" w:rsidRDefault="00EB6818" w:rsidP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</w:t>
            </w:r>
          </w:p>
          <w:p w14:paraId="4EB48BAB" w14:textId="0E515B2A" w:rsidR="00EB6818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3" w:type="dxa"/>
          </w:tcPr>
          <w:p w14:paraId="7F5EFA8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9BE245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E8453C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632E4FED" w14:textId="77777777" w:rsidTr="008E284F">
        <w:tc>
          <w:tcPr>
            <w:tcW w:w="1980" w:type="dxa"/>
            <w:shd w:val="clear" w:color="auto" w:fill="E7E6E6" w:themeFill="background2"/>
          </w:tcPr>
          <w:p w14:paraId="33BB2DD8" w14:textId="3AD68C94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Intensity of </w:t>
            </w:r>
            <w:r w:rsidR="00517345">
              <w:rPr>
                <w:sz w:val="18"/>
                <w:szCs w:val="18"/>
                <w:lang w:val="en-GB"/>
              </w:rPr>
              <w:t xml:space="preserve">shortness of breath </w:t>
            </w:r>
            <w:r w:rsidRPr="006D7D0F">
              <w:rPr>
                <w:sz w:val="18"/>
                <w:szCs w:val="18"/>
                <w:lang w:val="en-GB"/>
              </w:rPr>
              <w:t>during the past week</w:t>
            </w:r>
          </w:p>
        </w:tc>
        <w:tc>
          <w:tcPr>
            <w:tcW w:w="992" w:type="dxa"/>
          </w:tcPr>
          <w:p w14:paraId="2EDA7822" w14:textId="0679D155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1134" w:type="dxa"/>
          </w:tcPr>
          <w:p w14:paraId="0E3F80D4" w14:textId="00A96758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symptoms</w:t>
            </w:r>
          </w:p>
        </w:tc>
        <w:tc>
          <w:tcPr>
            <w:tcW w:w="1134" w:type="dxa"/>
          </w:tcPr>
          <w:p w14:paraId="353DFBA4" w14:textId="6F7FEF13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992" w:type="dxa"/>
          </w:tcPr>
          <w:p w14:paraId="3C9CF9A5" w14:textId="17E4B983" w:rsidR="000F7F56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</w:t>
            </w:r>
          </w:p>
          <w:p w14:paraId="25EB8604" w14:textId="47876487" w:rsidR="00EB6818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3" w:type="dxa"/>
          </w:tcPr>
          <w:p w14:paraId="57810D3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CE4AE9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C0A351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7981C7FA" w14:textId="77777777" w:rsidTr="008E284F">
        <w:tc>
          <w:tcPr>
            <w:tcW w:w="1980" w:type="dxa"/>
            <w:shd w:val="clear" w:color="auto" w:fill="E7E6E6" w:themeFill="background2"/>
          </w:tcPr>
          <w:p w14:paraId="02BD24D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Intensity of constipation during the past week</w:t>
            </w:r>
          </w:p>
        </w:tc>
        <w:tc>
          <w:tcPr>
            <w:tcW w:w="992" w:type="dxa"/>
          </w:tcPr>
          <w:p w14:paraId="2D3C3676" w14:textId="2BFBD3FA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1134" w:type="dxa"/>
          </w:tcPr>
          <w:p w14:paraId="7A02103A" w14:textId="37E5B860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symptoms</w:t>
            </w:r>
          </w:p>
        </w:tc>
        <w:tc>
          <w:tcPr>
            <w:tcW w:w="1134" w:type="dxa"/>
          </w:tcPr>
          <w:p w14:paraId="3C357D3A" w14:textId="1567ED9A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992" w:type="dxa"/>
          </w:tcPr>
          <w:p w14:paraId="3CAD94DB" w14:textId="77777777" w:rsidR="00EB6818" w:rsidRDefault="00EB6818" w:rsidP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</w:t>
            </w:r>
          </w:p>
          <w:p w14:paraId="6B11F328" w14:textId="4DBDD525" w:rsidR="00EB6818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3" w:type="dxa"/>
          </w:tcPr>
          <w:p w14:paraId="2AAA449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116F0E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824E52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0B878334" w14:textId="77777777" w:rsidTr="008E284F">
        <w:tc>
          <w:tcPr>
            <w:tcW w:w="1980" w:type="dxa"/>
            <w:shd w:val="clear" w:color="auto" w:fill="E7E6E6" w:themeFill="background2"/>
          </w:tcPr>
          <w:p w14:paraId="02E1C8B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lastRenderedPageBreak/>
              <w:t>Intensity of weakness during the past week</w:t>
            </w:r>
          </w:p>
        </w:tc>
        <w:tc>
          <w:tcPr>
            <w:tcW w:w="992" w:type="dxa"/>
          </w:tcPr>
          <w:p w14:paraId="2ADD0658" w14:textId="5EA2DD6D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1134" w:type="dxa"/>
          </w:tcPr>
          <w:p w14:paraId="7C4921DA" w14:textId="42EB44FF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symptoms</w:t>
            </w:r>
          </w:p>
        </w:tc>
        <w:tc>
          <w:tcPr>
            <w:tcW w:w="1134" w:type="dxa"/>
          </w:tcPr>
          <w:p w14:paraId="1CA4AEC5" w14:textId="23D36E6A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992" w:type="dxa"/>
          </w:tcPr>
          <w:p w14:paraId="38674BD7" w14:textId="48F2DB6F" w:rsidR="000F7F56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</w:t>
            </w:r>
          </w:p>
          <w:p w14:paraId="74D177BB" w14:textId="621D1323" w:rsidR="00EB6818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3" w:type="dxa"/>
          </w:tcPr>
          <w:p w14:paraId="22EB3BA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55CD6F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5B01614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53E55843" w14:textId="77777777" w:rsidTr="008E284F">
        <w:tc>
          <w:tcPr>
            <w:tcW w:w="1980" w:type="dxa"/>
            <w:shd w:val="clear" w:color="auto" w:fill="E7E6E6" w:themeFill="background2"/>
          </w:tcPr>
          <w:p w14:paraId="68C1161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Intensity of loss of appetite during the past week</w:t>
            </w:r>
          </w:p>
        </w:tc>
        <w:tc>
          <w:tcPr>
            <w:tcW w:w="992" w:type="dxa"/>
          </w:tcPr>
          <w:p w14:paraId="527A4787" w14:textId="4D6BFB91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1134" w:type="dxa"/>
          </w:tcPr>
          <w:p w14:paraId="3816DC96" w14:textId="0AFDCDB8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symptoms</w:t>
            </w:r>
          </w:p>
        </w:tc>
        <w:tc>
          <w:tcPr>
            <w:tcW w:w="1134" w:type="dxa"/>
          </w:tcPr>
          <w:p w14:paraId="60193876" w14:textId="0184CAB6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992" w:type="dxa"/>
          </w:tcPr>
          <w:p w14:paraId="6B435809" w14:textId="27D91FB2" w:rsidR="000F7F56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</w:t>
            </w:r>
          </w:p>
          <w:p w14:paraId="4297FC21" w14:textId="638544A8" w:rsidR="00EB6818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3" w:type="dxa"/>
          </w:tcPr>
          <w:p w14:paraId="5BB0621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8AFFFF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2FBB15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4B7C4B80" w14:textId="77777777" w:rsidTr="008E284F">
        <w:tc>
          <w:tcPr>
            <w:tcW w:w="1980" w:type="dxa"/>
            <w:shd w:val="clear" w:color="auto" w:fill="E7E6E6" w:themeFill="background2"/>
          </w:tcPr>
          <w:p w14:paraId="2077DB0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Intensity of tiredness during the past week</w:t>
            </w:r>
          </w:p>
        </w:tc>
        <w:tc>
          <w:tcPr>
            <w:tcW w:w="992" w:type="dxa"/>
          </w:tcPr>
          <w:p w14:paraId="311B8453" w14:textId="3B4F291B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1134" w:type="dxa"/>
          </w:tcPr>
          <w:p w14:paraId="07B02EA3" w14:textId="6A21C2EA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symptoms</w:t>
            </w:r>
          </w:p>
        </w:tc>
        <w:tc>
          <w:tcPr>
            <w:tcW w:w="1134" w:type="dxa"/>
          </w:tcPr>
          <w:p w14:paraId="0CF9C576" w14:textId="552C741C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992" w:type="dxa"/>
          </w:tcPr>
          <w:p w14:paraId="4FA1B87E" w14:textId="77777777" w:rsidR="00EB6818" w:rsidRDefault="00EB6818" w:rsidP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</w:t>
            </w:r>
          </w:p>
          <w:p w14:paraId="6518F3B7" w14:textId="6C23A7BB" w:rsidR="00EB6818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3" w:type="dxa"/>
          </w:tcPr>
          <w:p w14:paraId="094AA7F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01BA66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FCC4D5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08342312" w14:textId="77777777" w:rsidTr="008E284F">
        <w:tc>
          <w:tcPr>
            <w:tcW w:w="1980" w:type="dxa"/>
            <w:shd w:val="clear" w:color="auto" w:fill="E7E6E6" w:themeFill="background2"/>
          </w:tcPr>
          <w:p w14:paraId="7A6938C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 xml:space="preserve">Intensity of depression during the past week </w:t>
            </w:r>
          </w:p>
        </w:tc>
        <w:tc>
          <w:tcPr>
            <w:tcW w:w="992" w:type="dxa"/>
          </w:tcPr>
          <w:p w14:paraId="31B4FF5E" w14:textId="0A180679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1134" w:type="dxa"/>
          </w:tcPr>
          <w:p w14:paraId="07B58C66" w14:textId="17AAC365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symptoms</w:t>
            </w:r>
          </w:p>
        </w:tc>
        <w:tc>
          <w:tcPr>
            <w:tcW w:w="1134" w:type="dxa"/>
          </w:tcPr>
          <w:p w14:paraId="5AD7D0F6" w14:textId="3546F820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992" w:type="dxa"/>
          </w:tcPr>
          <w:p w14:paraId="0A2FA8E5" w14:textId="77777777" w:rsidR="00EB6818" w:rsidRDefault="00EB6818" w:rsidP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</w:t>
            </w:r>
          </w:p>
          <w:p w14:paraId="24785824" w14:textId="19772C69" w:rsidR="00EB6818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3" w:type="dxa"/>
          </w:tcPr>
          <w:p w14:paraId="37DA30B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88B11C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A35D57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7086441D" w14:textId="77777777" w:rsidTr="008E284F">
        <w:tc>
          <w:tcPr>
            <w:tcW w:w="1980" w:type="dxa"/>
            <w:shd w:val="clear" w:color="auto" w:fill="E7E6E6" w:themeFill="background2"/>
          </w:tcPr>
          <w:p w14:paraId="533214F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Intensity of anxiety during the past week</w:t>
            </w:r>
          </w:p>
        </w:tc>
        <w:tc>
          <w:tcPr>
            <w:tcW w:w="992" w:type="dxa"/>
          </w:tcPr>
          <w:p w14:paraId="435C61F7" w14:textId="2E3C13D9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1134" w:type="dxa"/>
          </w:tcPr>
          <w:p w14:paraId="4A2706B7" w14:textId="3A73F6FE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symptoms</w:t>
            </w:r>
          </w:p>
        </w:tc>
        <w:tc>
          <w:tcPr>
            <w:tcW w:w="1134" w:type="dxa"/>
          </w:tcPr>
          <w:p w14:paraId="563966FB" w14:textId="4F945E63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992" w:type="dxa"/>
          </w:tcPr>
          <w:p w14:paraId="616F1AFA" w14:textId="77777777" w:rsidR="00EB6818" w:rsidRDefault="00EB6818" w:rsidP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</w:t>
            </w:r>
          </w:p>
          <w:p w14:paraId="7330967A" w14:textId="7C7073E0" w:rsidR="00EB6818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3" w:type="dxa"/>
          </w:tcPr>
          <w:p w14:paraId="2A09CAB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4B2CD2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A7663D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8E284F" w:rsidRPr="006D7D0F" w14:paraId="7E8F2D82" w14:textId="77777777" w:rsidTr="008E284F">
        <w:tc>
          <w:tcPr>
            <w:tcW w:w="1980" w:type="dxa"/>
            <w:shd w:val="clear" w:color="auto" w:fill="E7E6E6" w:themeFill="background2"/>
          </w:tcPr>
          <w:p w14:paraId="69F00A30" w14:textId="19DF1E9F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1645E8">
              <w:rPr>
                <w:sz w:val="18"/>
                <w:szCs w:val="18"/>
                <w:lang w:val="en-GB"/>
              </w:rPr>
              <w:t>Intensity of other feelings during the past week</w:t>
            </w:r>
          </w:p>
        </w:tc>
        <w:tc>
          <w:tcPr>
            <w:tcW w:w="992" w:type="dxa"/>
          </w:tcPr>
          <w:p w14:paraId="38C3C4CE" w14:textId="09661911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  <w:r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1134" w:type="dxa"/>
          </w:tcPr>
          <w:p w14:paraId="4961E5DB" w14:textId="14920DC2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ild symptoms</w:t>
            </w:r>
          </w:p>
        </w:tc>
        <w:tc>
          <w:tcPr>
            <w:tcW w:w="1134" w:type="dxa"/>
          </w:tcPr>
          <w:p w14:paraId="4BBBE64A" w14:textId="373A8FF5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symptoms</w:t>
            </w:r>
          </w:p>
        </w:tc>
        <w:tc>
          <w:tcPr>
            <w:tcW w:w="992" w:type="dxa"/>
          </w:tcPr>
          <w:p w14:paraId="6A1EE9AB" w14:textId="77777777" w:rsidR="00EB6818" w:rsidRDefault="00EB6818" w:rsidP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vere</w:t>
            </w:r>
          </w:p>
          <w:p w14:paraId="027E75A9" w14:textId="637DBF40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ymptoms</w:t>
            </w:r>
          </w:p>
        </w:tc>
        <w:tc>
          <w:tcPr>
            <w:tcW w:w="993" w:type="dxa"/>
          </w:tcPr>
          <w:p w14:paraId="4874808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873945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50F6BA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2B390C83" w14:textId="77777777" w:rsidTr="008E284F">
        <w:tc>
          <w:tcPr>
            <w:tcW w:w="1980" w:type="dxa"/>
            <w:shd w:val="clear" w:color="auto" w:fill="E7E6E6" w:themeFill="background2"/>
          </w:tcPr>
          <w:p w14:paraId="55D1D6E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What is your general wellbeing today</w:t>
            </w:r>
            <w:r>
              <w:rPr>
                <w:sz w:val="18"/>
                <w:szCs w:val="18"/>
                <w:lang w:val="en-GB"/>
              </w:rPr>
              <w:t>?</w:t>
            </w:r>
          </w:p>
        </w:tc>
        <w:tc>
          <w:tcPr>
            <w:tcW w:w="992" w:type="dxa"/>
          </w:tcPr>
          <w:p w14:paraId="6E2E2D5D" w14:textId="1EF8345B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 xml:space="preserve">Very </w:t>
            </w:r>
            <w:r>
              <w:rPr>
                <w:sz w:val="18"/>
                <w:szCs w:val="18"/>
                <w:lang w:val="en-GB"/>
              </w:rPr>
              <w:t>poor</w:t>
            </w:r>
          </w:p>
        </w:tc>
        <w:tc>
          <w:tcPr>
            <w:tcW w:w="1134" w:type="dxa"/>
          </w:tcPr>
          <w:p w14:paraId="7C8F33A1" w14:textId="6BD1181E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or</w:t>
            </w:r>
          </w:p>
        </w:tc>
        <w:tc>
          <w:tcPr>
            <w:tcW w:w="1134" w:type="dxa"/>
          </w:tcPr>
          <w:p w14:paraId="1CBCA898" w14:textId="17489273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0C9C818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Good</w:t>
            </w:r>
          </w:p>
        </w:tc>
        <w:tc>
          <w:tcPr>
            <w:tcW w:w="993" w:type="dxa"/>
          </w:tcPr>
          <w:p w14:paraId="6B20BA67" w14:textId="55E1737D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Very g</w:t>
            </w:r>
            <w:r>
              <w:rPr>
                <w:sz w:val="18"/>
                <w:szCs w:val="18"/>
                <w:lang w:val="en-GB"/>
              </w:rPr>
              <w:t>o</w:t>
            </w:r>
            <w:r w:rsidRPr="006D7D0F">
              <w:rPr>
                <w:sz w:val="18"/>
                <w:szCs w:val="18"/>
                <w:lang w:val="en-GB"/>
              </w:rPr>
              <w:t>od</w:t>
            </w:r>
          </w:p>
        </w:tc>
        <w:tc>
          <w:tcPr>
            <w:tcW w:w="992" w:type="dxa"/>
          </w:tcPr>
          <w:p w14:paraId="619BF66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747D5E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8E284F" w:rsidRPr="006D7D0F" w14:paraId="2CBD99B6" w14:textId="77777777" w:rsidTr="008E284F">
        <w:tc>
          <w:tcPr>
            <w:tcW w:w="1980" w:type="dxa"/>
            <w:shd w:val="clear" w:color="auto" w:fill="E7E6E6" w:themeFill="background2"/>
          </w:tcPr>
          <w:p w14:paraId="46A1CE23" w14:textId="31A478D2" w:rsidR="000F7F56" w:rsidRPr="006D7D0F" w:rsidRDefault="001645E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ere you</w:t>
            </w:r>
            <w:r w:rsidR="000F7F56" w:rsidRPr="006D7D0F">
              <w:rPr>
                <w:sz w:val="18"/>
                <w:szCs w:val="18"/>
                <w:lang w:val="en-GB"/>
              </w:rPr>
              <w:t xml:space="preserve"> </w:t>
            </w:r>
            <w:r w:rsidR="000F7F56" w:rsidRPr="001645E8">
              <w:rPr>
                <w:sz w:val="18"/>
                <w:szCs w:val="18"/>
                <w:lang w:val="en-GB"/>
              </w:rPr>
              <w:t>restricted</w:t>
            </w:r>
            <w:r w:rsidR="000F7F56" w:rsidRPr="006D7D0F">
              <w:rPr>
                <w:sz w:val="18"/>
                <w:szCs w:val="18"/>
                <w:lang w:val="en-GB"/>
              </w:rPr>
              <w:t xml:space="preserve"> in your work or other day-to-day activities during the past week?</w:t>
            </w:r>
          </w:p>
        </w:tc>
        <w:tc>
          <w:tcPr>
            <w:tcW w:w="992" w:type="dxa"/>
          </w:tcPr>
          <w:p w14:paraId="486DF8A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3DE99DC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Slightly</w:t>
            </w:r>
          </w:p>
        </w:tc>
        <w:tc>
          <w:tcPr>
            <w:tcW w:w="1134" w:type="dxa"/>
          </w:tcPr>
          <w:p w14:paraId="4657879B" w14:textId="562700BF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26FA1FC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 lot</w:t>
            </w:r>
          </w:p>
        </w:tc>
        <w:tc>
          <w:tcPr>
            <w:tcW w:w="993" w:type="dxa"/>
          </w:tcPr>
          <w:p w14:paraId="64A0C57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6C35ED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01A08F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50FFBF27" w14:textId="77777777" w:rsidTr="008E284F">
        <w:tc>
          <w:tcPr>
            <w:tcW w:w="1980" w:type="dxa"/>
            <w:shd w:val="clear" w:color="auto" w:fill="E7E6E6" w:themeFill="background2"/>
          </w:tcPr>
          <w:p w14:paraId="00BE950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Were you restricted in your hobbies or other leisure activities during the past week?</w:t>
            </w:r>
          </w:p>
        </w:tc>
        <w:tc>
          <w:tcPr>
            <w:tcW w:w="992" w:type="dxa"/>
          </w:tcPr>
          <w:p w14:paraId="2A6863C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01C84CD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Slightly</w:t>
            </w:r>
          </w:p>
        </w:tc>
        <w:tc>
          <w:tcPr>
            <w:tcW w:w="1134" w:type="dxa"/>
          </w:tcPr>
          <w:p w14:paraId="7C37C181" w14:textId="29FE2E72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020776A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 lot</w:t>
            </w:r>
          </w:p>
        </w:tc>
        <w:tc>
          <w:tcPr>
            <w:tcW w:w="993" w:type="dxa"/>
          </w:tcPr>
          <w:p w14:paraId="7360A6E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DF101B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1DC4AD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1C35D7C9" w14:textId="77777777" w:rsidTr="008E284F">
        <w:tc>
          <w:tcPr>
            <w:tcW w:w="1980" w:type="dxa"/>
            <w:shd w:val="clear" w:color="auto" w:fill="E7E6E6" w:themeFill="background2"/>
          </w:tcPr>
          <w:p w14:paraId="7E5522D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Did you feel tense during the past week?</w:t>
            </w:r>
          </w:p>
        </w:tc>
        <w:tc>
          <w:tcPr>
            <w:tcW w:w="992" w:type="dxa"/>
          </w:tcPr>
          <w:p w14:paraId="2327877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3E850B4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Slightly</w:t>
            </w:r>
          </w:p>
        </w:tc>
        <w:tc>
          <w:tcPr>
            <w:tcW w:w="1134" w:type="dxa"/>
          </w:tcPr>
          <w:p w14:paraId="110F0A06" w14:textId="3EF722C8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0900507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 lot</w:t>
            </w:r>
          </w:p>
        </w:tc>
        <w:tc>
          <w:tcPr>
            <w:tcW w:w="993" w:type="dxa"/>
          </w:tcPr>
          <w:p w14:paraId="6C1C89C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DDD696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220BE5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59CE7EBD" w14:textId="77777777" w:rsidTr="008E284F">
        <w:tc>
          <w:tcPr>
            <w:tcW w:w="1980" w:type="dxa"/>
            <w:shd w:val="clear" w:color="auto" w:fill="E7E6E6" w:themeFill="background2"/>
          </w:tcPr>
          <w:p w14:paraId="58A4022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Have you been worried during the past week?</w:t>
            </w:r>
          </w:p>
        </w:tc>
        <w:tc>
          <w:tcPr>
            <w:tcW w:w="992" w:type="dxa"/>
          </w:tcPr>
          <w:p w14:paraId="26F44F1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058BF26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Slightly</w:t>
            </w:r>
          </w:p>
        </w:tc>
        <w:tc>
          <w:tcPr>
            <w:tcW w:w="1134" w:type="dxa"/>
          </w:tcPr>
          <w:p w14:paraId="64DF8F0B" w14:textId="3154775B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6F7F7E3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 lot</w:t>
            </w:r>
          </w:p>
        </w:tc>
        <w:tc>
          <w:tcPr>
            <w:tcW w:w="993" w:type="dxa"/>
          </w:tcPr>
          <w:p w14:paraId="091A39C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E26946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919085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644D0EDA" w14:textId="77777777" w:rsidTr="008E284F">
        <w:tc>
          <w:tcPr>
            <w:tcW w:w="1980" w:type="dxa"/>
            <w:shd w:val="clear" w:color="auto" w:fill="E7E6E6" w:themeFill="background2"/>
          </w:tcPr>
          <w:p w14:paraId="61E0F904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Have you been irritable during the past week?</w:t>
            </w:r>
          </w:p>
        </w:tc>
        <w:tc>
          <w:tcPr>
            <w:tcW w:w="992" w:type="dxa"/>
          </w:tcPr>
          <w:p w14:paraId="0EBDFEE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29E96FD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Slightly</w:t>
            </w:r>
          </w:p>
        </w:tc>
        <w:tc>
          <w:tcPr>
            <w:tcW w:w="1134" w:type="dxa"/>
          </w:tcPr>
          <w:p w14:paraId="7B7539BD" w14:textId="10739AFB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5B34FA4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 lot</w:t>
            </w:r>
          </w:p>
        </w:tc>
        <w:tc>
          <w:tcPr>
            <w:tcW w:w="993" w:type="dxa"/>
          </w:tcPr>
          <w:p w14:paraId="1A733284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065C3E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B1A29F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24653DDB" w14:textId="77777777" w:rsidTr="008E284F">
        <w:tc>
          <w:tcPr>
            <w:tcW w:w="1980" w:type="dxa"/>
            <w:shd w:val="clear" w:color="auto" w:fill="E7E6E6" w:themeFill="background2"/>
          </w:tcPr>
          <w:p w14:paraId="7B3F9D2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Did you feel depressed during the past week?</w:t>
            </w:r>
          </w:p>
        </w:tc>
        <w:tc>
          <w:tcPr>
            <w:tcW w:w="992" w:type="dxa"/>
          </w:tcPr>
          <w:p w14:paraId="527BF65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78A5810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Slightly</w:t>
            </w:r>
          </w:p>
        </w:tc>
        <w:tc>
          <w:tcPr>
            <w:tcW w:w="1134" w:type="dxa"/>
          </w:tcPr>
          <w:p w14:paraId="0053D033" w14:textId="3E0D3626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Moderate</w:t>
            </w:r>
            <w:r w:rsidR="00EB6818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992" w:type="dxa"/>
          </w:tcPr>
          <w:p w14:paraId="2A66E24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 lot</w:t>
            </w:r>
          </w:p>
        </w:tc>
        <w:tc>
          <w:tcPr>
            <w:tcW w:w="993" w:type="dxa"/>
          </w:tcPr>
          <w:p w14:paraId="4804C9D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AC1115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BC3A36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5A344E2F" w14:textId="77777777" w:rsidTr="008E284F">
        <w:tc>
          <w:tcPr>
            <w:tcW w:w="1980" w:type="dxa"/>
            <w:shd w:val="clear" w:color="auto" w:fill="E7E6E6" w:themeFill="background2"/>
          </w:tcPr>
          <w:p w14:paraId="5B02D2A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During the past 2 weeks, how often did you feel little interest or pleasure in what you were doing?</w:t>
            </w:r>
          </w:p>
        </w:tc>
        <w:tc>
          <w:tcPr>
            <w:tcW w:w="992" w:type="dxa"/>
          </w:tcPr>
          <w:p w14:paraId="165901B4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6FA31B79" w14:textId="09C201F6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5F61DCED" w14:textId="5326E1CF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="000F7F56" w:rsidRPr="006D7D0F">
              <w:rPr>
                <w:sz w:val="18"/>
                <w:szCs w:val="18"/>
                <w:lang w:val="en-GB"/>
              </w:rPr>
              <w:t>ore than half of the days</w:t>
            </w:r>
          </w:p>
        </w:tc>
        <w:tc>
          <w:tcPr>
            <w:tcW w:w="992" w:type="dxa"/>
          </w:tcPr>
          <w:p w14:paraId="4865668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751C5C74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C13CC8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E9ADAD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356F7814" w14:textId="77777777" w:rsidTr="008E284F">
        <w:tc>
          <w:tcPr>
            <w:tcW w:w="1980" w:type="dxa"/>
            <w:shd w:val="clear" w:color="auto" w:fill="E7E6E6" w:themeFill="background2"/>
          </w:tcPr>
          <w:p w14:paraId="23A84F2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During the past 2 weeks, how often did you feel depressed, melancholy, or hopeless?</w:t>
            </w:r>
          </w:p>
        </w:tc>
        <w:tc>
          <w:tcPr>
            <w:tcW w:w="992" w:type="dxa"/>
          </w:tcPr>
          <w:p w14:paraId="0AF111C4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5D433F14" w14:textId="0ED770F0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77D7C8EA" w14:textId="3CC30C3D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2C43B35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3C44E874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A9672A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8BA03B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1E4CD3FD" w14:textId="77777777" w:rsidTr="008E284F">
        <w:tc>
          <w:tcPr>
            <w:tcW w:w="1980" w:type="dxa"/>
            <w:shd w:val="clear" w:color="auto" w:fill="E7E6E6" w:themeFill="background2"/>
          </w:tcPr>
          <w:p w14:paraId="105E6CC3" w14:textId="77777777" w:rsidR="000F7F56" w:rsidRPr="006D7D0F" w:rsidRDefault="000F7F56" w:rsidP="00E62CA5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During the past 2 weeks, how often did you have difficulty falling asleep, staying asleep, or sleeping more?</w:t>
            </w:r>
          </w:p>
        </w:tc>
        <w:tc>
          <w:tcPr>
            <w:tcW w:w="992" w:type="dxa"/>
          </w:tcPr>
          <w:p w14:paraId="117F31F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57AD4C6A" w14:textId="0CFEBE14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2E595D5E" w14:textId="5F84DABF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355FB75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3409566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5457AE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5899C1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103EEB1B" w14:textId="77777777" w:rsidTr="008E284F">
        <w:tc>
          <w:tcPr>
            <w:tcW w:w="1980" w:type="dxa"/>
            <w:shd w:val="clear" w:color="auto" w:fill="E7E6E6" w:themeFill="background2"/>
          </w:tcPr>
          <w:p w14:paraId="046D4DC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uring the past</w:t>
            </w:r>
            <w:r w:rsidRPr="006D7D0F">
              <w:rPr>
                <w:sz w:val="18"/>
                <w:szCs w:val="18"/>
                <w:lang w:val="en-GB"/>
              </w:rPr>
              <w:t xml:space="preserve"> 2 weeks, how often did you feel fatigue or a lack of energy?</w:t>
            </w:r>
          </w:p>
        </w:tc>
        <w:tc>
          <w:tcPr>
            <w:tcW w:w="992" w:type="dxa"/>
          </w:tcPr>
          <w:p w14:paraId="704CAB7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485B09F0" w14:textId="67A0ED4D" w:rsidR="000F7F56" w:rsidRPr="006D7D0F" w:rsidRDefault="00EB6818" w:rsidP="00E376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67991307" w14:textId="5EAD9B97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767BE16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098277B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D3899B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2F6D548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2CEF255E" w14:textId="77777777" w:rsidTr="008E284F">
        <w:tc>
          <w:tcPr>
            <w:tcW w:w="1980" w:type="dxa"/>
            <w:shd w:val="clear" w:color="auto" w:fill="E7E6E6" w:themeFill="background2"/>
          </w:tcPr>
          <w:p w14:paraId="58CE274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uring the past</w:t>
            </w:r>
            <w:r w:rsidRPr="006D7D0F">
              <w:rPr>
                <w:sz w:val="18"/>
                <w:szCs w:val="18"/>
                <w:lang w:val="en-GB"/>
              </w:rPr>
              <w:t xml:space="preserve"> 2 weeks, how often did you feel a decrease in appetite or an excessive need to eat?</w:t>
            </w:r>
          </w:p>
        </w:tc>
        <w:tc>
          <w:tcPr>
            <w:tcW w:w="992" w:type="dxa"/>
          </w:tcPr>
          <w:p w14:paraId="77C598A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727EDC11" w14:textId="61ACE6A2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07CD7370" w14:textId="639C4F8C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6FD23B8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6F42411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BC91A0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CF766D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123431F0" w14:textId="77777777" w:rsidTr="008E284F">
        <w:tc>
          <w:tcPr>
            <w:tcW w:w="1980" w:type="dxa"/>
            <w:shd w:val="clear" w:color="auto" w:fill="E7E6E6" w:themeFill="background2"/>
          </w:tcPr>
          <w:p w14:paraId="6D7957D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uring the past </w:t>
            </w:r>
            <w:r w:rsidRPr="006D7D0F">
              <w:rPr>
                <w:sz w:val="18"/>
                <w:szCs w:val="18"/>
                <w:lang w:val="en-GB"/>
              </w:rPr>
              <w:t>2 weeks, how often have you felt affected by a low opinion of yourself, a sense of failure, or disappointment in your family?</w:t>
            </w:r>
          </w:p>
        </w:tc>
        <w:tc>
          <w:tcPr>
            <w:tcW w:w="992" w:type="dxa"/>
          </w:tcPr>
          <w:p w14:paraId="632BEB5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26F105DC" w14:textId="7EF7D773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077A8FCF" w14:textId="0C242B1A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03EBA53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022EA8A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3087E1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7DACC8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1D94E96B" w14:textId="77777777" w:rsidTr="008E284F">
        <w:tc>
          <w:tcPr>
            <w:tcW w:w="1980" w:type="dxa"/>
            <w:shd w:val="clear" w:color="auto" w:fill="E7E6E6" w:themeFill="background2"/>
          </w:tcPr>
          <w:p w14:paraId="776C7B7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During the past</w:t>
            </w:r>
            <w:r w:rsidRPr="006D7D0F">
              <w:rPr>
                <w:sz w:val="18"/>
                <w:szCs w:val="18"/>
                <w:lang w:val="en-GB"/>
              </w:rPr>
              <w:t xml:space="preserve"> 2 weeks, how often did you feel impaired by difficulty concentrating on something, for example, reading the newspaper or watching television?</w:t>
            </w:r>
          </w:p>
        </w:tc>
        <w:tc>
          <w:tcPr>
            <w:tcW w:w="992" w:type="dxa"/>
          </w:tcPr>
          <w:p w14:paraId="17CA1FD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40341BD9" w14:textId="59CCC2F7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2A1D3C22" w14:textId="3B50435A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3E98B83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03DF39D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5B9F71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A492A5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2D29B372" w14:textId="77777777" w:rsidTr="008E284F">
        <w:tc>
          <w:tcPr>
            <w:tcW w:w="1980" w:type="dxa"/>
            <w:shd w:val="clear" w:color="auto" w:fill="E7E6E6" w:themeFill="background2"/>
          </w:tcPr>
          <w:p w14:paraId="74CB649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uring the past </w:t>
            </w:r>
            <w:r w:rsidRPr="006D7D0F">
              <w:rPr>
                <w:sz w:val="18"/>
                <w:szCs w:val="18"/>
                <w:lang w:val="en-GB"/>
              </w:rPr>
              <w:t>2 weeks, how often did you feel affected by the slowing down of your speech or movements or by a strong urge to move and restlessness?</w:t>
            </w:r>
          </w:p>
        </w:tc>
        <w:tc>
          <w:tcPr>
            <w:tcW w:w="992" w:type="dxa"/>
          </w:tcPr>
          <w:p w14:paraId="39DDFF7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149D7A21" w14:textId="46E677B0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786302ED" w14:textId="2A575072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09742E1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4919FDA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524D7D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7178593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0372B9C1" w14:textId="77777777" w:rsidTr="008E284F">
        <w:tc>
          <w:tcPr>
            <w:tcW w:w="1980" w:type="dxa"/>
            <w:shd w:val="clear" w:color="auto" w:fill="E7E6E6" w:themeFill="background2"/>
          </w:tcPr>
          <w:p w14:paraId="33D5D76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uring the past </w:t>
            </w:r>
            <w:r w:rsidRPr="006D7D0F">
              <w:rPr>
                <w:sz w:val="18"/>
                <w:szCs w:val="18"/>
                <w:lang w:val="en-GB"/>
              </w:rPr>
              <w:t>2 weeks, how often did you feel affected by thoughts that you would rather be dead or that you wanted to harm yourself?</w:t>
            </w:r>
          </w:p>
        </w:tc>
        <w:tc>
          <w:tcPr>
            <w:tcW w:w="992" w:type="dxa"/>
          </w:tcPr>
          <w:p w14:paraId="2DB4A29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05CD77F6" w14:textId="6EC49DFB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367FBF55" w14:textId="4A89F83C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5DDBE4B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57E2FDB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A2CA4F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5DC1236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0AA65670" w14:textId="77777777" w:rsidTr="008E284F">
        <w:tc>
          <w:tcPr>
            <w:tcW w:w="1980" w:type="dxa"/>
            <w:shd w:val="clear" w:color="auto" w:fill="E7E6E6" w:themeFill="background2"/>
          </w:tcPr>
          <w:p w14:paraId="634CDE6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uring the past</w:t>
            </w:r>
            <w:r w:rsidRPr="006D7D0F">
              <w:rPr>
                <w:sz w:val="18"/>
                <w:szCs w:val="18"/>
                <w:lang w:val="en-GB"/>
              </w:rPr>
              <w:t xml:space="preserve"> 2 weeks, how often did you feel nervous, anxious or tense?</w:t>
            </w:r>
          </w:p>
        </w:tc>
        <w:tc>
          <w:tcPr>
            <w:tcW w:w="992" w:type="dxa"/>
          </w:tcPr>
          <w:p w14:paraId="16FD059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03CC221D" w14:textId="4AFCD190" w:rsidR="000F7F56" w:rsidRPr="00EB6818" w:rsidRDefault="00EB681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</w:t>
            </w:r>
            <w:r>
              <w:rPr>
                <w:sz w:val="18"/>
                <w:szCs w:val="18"/>
                <w:lang w:val="en-GB"/>
              </w:rPr>
              <w:t>ys</w:t>
            </w:r>
          </w:p>
        </w:tc>
        <w:tc>
          <w:tcPr>
            <w:tcW w:w="1134" w:type="dxa"/>
          </w:tcPr>
          <w:p w14:paraId="4945651D" w14:textId="1A02968C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0644D45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1991E58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D1FCF3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85DB3B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60AF8DBF" w14:textId="77777777" w:rsidTr="008E284F">
        <w:tc>
          <w:tcPr>
            <w:tcW w:w="1980" w:type="dxa"/>
            <w:shd w:val="clear" w:color="auto" w:fill="E7E6E6" w:themeFill="background2"/>
          </w:tcPr>
          <w:p w14:paraId="2A4ECEF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uring the past </w:t>
            </w:r>
            <w:r w:rsidRPr="006D7D0F">
              <w:rPr>
                <w:sz w:val="18"/>
                <w:szCs w:val="18"/>
                <w:lang w:val="en-GB"/>
              </w:rPr>
              <w:t>2 weeks, how often did you feel affected by the feeling of not being able to stop or control your worries?</w:t>
            </w:r>
          </w:p>
        </w:tc>
        <w:tc>
          <w:tcPr>
            <w:tcW w:w="992" w:type="dxa"/>
          </w:tcPr>
          <w:p w14:paraId="2C67CAF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24E2B775" w14:textId="74821985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28A4C6CB" w14:textId="341AFA7C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546B119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2A8DCDE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D20014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FDE317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61DA3B76" w14:textId="77777777" w:rsidTr="008E284F">
        <w:tc>
          <w:tcPr>
            <w:tcW w:w="1980" w:type="dxa"/>
            <w:shd w:val="clear" w:color="auto" w:fill="E7E6E6" w:themeFill="background2"/>
          </w:tcPr>
          <w:p w14:paraId="49DDCC9A" w14:textId="0A3BD1BB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uring the past </w:t>
            </w:r>
            <w:r w:rsidRPr="006D7D0F">
              <w:rPr>
                <w:sz w:val="18"/>
                <w:szCs w:val="18"/>
                <w:lang w:val="en-GB"/>
              </w:rPr>
              <w:t>2 weeks, how often did you feel affected by the feeling of excessive worr</w:t>
            </w:r>
            <w:r w:rsidR="001645E8">
              <w:rPr>
                <w:sz w:val="18"/>
                <w:szCs w:val="18"/>
                <w:lang w:val="en-GB"/>
              </w:rPr>
              <w:t>ies concerning</w:t>
            </w:r>
            <w:r w:rsidRPr="006D7D0F">
              <w:rPr>
                <w:sz w:val="18"/>
                <w:szCs w:val="18"/>
                <w:lang w:val="en-GB"/>
              </w:rPr>
              <w:t xml:space="preserve"> </w:t>
            </w:r>
            <w:r w:rsidRPr="001645E8">
              <w:rPr>
                <w:sz w:val="18"/>
                <w:szCs w:val="18"/>
                <w:lang w:val="en-GB"/>
              </w:rPr>
              <w:t>various</w:t>
            </w:r>
            <w:r w:rsidRPr="006D7D0F">
              <w:rPr>
                <w:sz w:val="18"/>
                <w:szCs w:val="18"/>
                <w:lang w:val="en-GB"/>
              </w:rPr>
              <w:t xml:space="preserve"> matters?</w:t>
            </w:r>
          </w:p>
        </w:tc>
        <w:tc>
          <w:tcPr>
            <w:tcW w:w="992" w:type="dxa"/>
          </w:tcPr>
          <w:p w14:paraId="5CFEFF3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3D91E7ED" w14:textId="597239D2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217B4E1C" w14:textId="79521A46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127047F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78848BC4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FF2C64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6FAD772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02297230" w14:textId="77777777" w:rsidTr="008E284F">
        <w:tc>
          <w:tcPr>
            <w:tcW w:w="1980" w:type="dxa"/>
            <w:shd w:val="clear" w:color="auto" w:fill="E7E6E6" w:themeFill="background2"/>
          </w:tcPr>
          <w:p w14:paraId="0C28130F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uring the past</w:t>
            </w:r>
            <w:r w:rsidRPr="006D7D0F">
              <w:rPr>
                <w:sz w:val="18"/>
                <w:szCs w:val="18"/>
                <w:lang w:val="en-GB"/>
              </w:rPr>
              <w:t xml:space="preserve"> 2 weeks, how often did you feel affected by difficulties in relaxing?</w:t>
            </w:r>
          </w:p>
        </w:tc>
        <w:tc>
          <w:tcPr>
            <w:tcW w:w="992" w:type="dxa"/>
          </w:tcPr>
          <w:p w14:paraId="786FDD3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7686A513" w14:textId="568917DB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2677D44C" w14:textId="556EC80A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>ore</w:t>
            </w:r>
            <w:r w:rsidR="000F7F56" w:rsidRPr="006D7D0F">
              <w:rPr>
                <w:sz w:val="18"/>
                <w:szCs w:val="18"/>
                <w:lang w:val="en-GB"/>
              </w:rPr>
              <w:t xml:space="preserve"> than half of the days</w:t>
            </w:r>
          </w:p>
        </w:tc>
        <w:tc>
          <w:tcPr>
            <w:tcW w:w="992" w:type="dxa"/>
          </w:tcPr>
          <w:p w14:paraId="5E182DF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60A84C1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37B4B9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C0FE62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6304E44A" w14:textId="77777777" w:rsidTr="008E284F">
        <w:tc>
          <w:tcPr>
            <w:tcW w:w="1980" w:type="dxa"/>
            <w:shd w:val="clear" w:color="auto" w:fill="E7E6E6" w:themeFill="background2"/>
          </w:tcPr>
          <w:p w14:paraId="0B0E501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uring the past</w:t>
            </w:r>
            <w:r w:rsidRPr="006D7D0F">
              <w:rPr>
                <w:sz w:val="18"/>
                <w:szCs w:val="18"/>
                <w:lang w:val="en-GB"/>
              </w:rPr>
              <w:t xml:space="preserve"> 2 weeks, how often did you feel affected by restlessness, making it difficult to sit?</w:t>
            </w:r>
          </w:p>
        </w:tc>
        <w:tc>
          <w:tcPr>
            <w:tcW w:w="992" w:type="dxa"/>
          </w:tcPr>
          <w:p w14:paraId="3F24369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6B4FF9D8" w14:textId="6AE8EC85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7630B5B2" w14:textId="29CEC6DC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45B772F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29C2269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184FB69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451D889D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5E16B348" w14:textId="77777777" w:rsidTr="008E284F">
        <w:tc>
          <w:tcPr>
            <w:tcW w:w="1980" w:type="dxa"/>
            <w:shd w:val="clear" w:color="auto" w:fill="E7E6E6" w:themeFill="background2"/>
          </w:tcPr>
          <w:p w14:paraId="4DB6E01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uring the past </w:t>
            </w:r>
            <w:r w:rsidRPr="006D7D0F">
              <w:rPr>
                <w:sz w:val="18"/>
                <w:szCs w:val="18"/>
                <w:lang w:val="en-GB"/>
              </w:rPr>
              <w:t>2 weeks, how often did you feel quickly annoyed or irritated?</w:t>
            </w:r>
          </w:p>
        </w:tc>
        <w:tc>
          <w:tcPr>
            <w:tcW w:w="992" w:type="dxa"/>
          </w:tcPr>
          <w:p w14:paraId="7BBEEFAC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66FD9138" w14:textId="18021F17" w:rsidR="000F7F56" w:rsidRPr="006D7D0F" w:rsidRDefault="00712C2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28B8F560" w14:textId="7948FC74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5AAA2A2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4D2028E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5CE2718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0BEA34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400001F7" w14:textId="77777777" w:rsidTr="008E284F">
        <w:tc>
          <w:tcPr>
            <w:tcW w:w="1980" w:type="dxa"/>
            <w:shd w:val="clear" w:color="auto" w:fill="E7E6E6" w:themeFill="background2"/>
          </w:tcPr>
          <w:p w14:paraId="27E8A71A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uring the past </w:t>
            </w:r>
            <w:r w:rsidRPr="006D7D0F">
              <w:rPr>
                <w:sz w:val="18"/>
                <w:szCs w:val="18"/>
                <w:lang w:val="en-GB"/>
              </w:rPr>
              <w:t>2 weeks, how often did you feel affected by the feeling of fear, like something bad was going to happen?</w:t>
            </w:r>
          </w:p>
        </w:tc>
        <w:tc>
          <w:tcPr>
            <w:tcW w:w="992" w:type="dxa"/>
          </w:tcPr>
          <w:p w14:paraId="235F510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t at all</w:t>
            </w:r>
          </w:p>
        </w:tc>
        <w:tc>
          <w:tcPr>
            <w:tcW w:w="1134" w:type="dxa"/>
          </w:tcPr>
          <w:p w14:paraId="1AB48FC7" w14:textId="4C3C8E9B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="000F7F56" w:rsidRPr="006D7D0F">
              <w:rPr>
                <w:sz w:val="18"/>
                <w:szCs w:val="18"/>
                <w:lang w:val="en-GB"/>
              </w:rPr>
              <w:t>ome days</w:t>
            </w:r>
          </w:p>
        </w:tc>
        <w:tc>
          <w:tcPr>
            <w:tcW w:w="1134" w:type="dxa"/>
          </w:tcPr>
          <w:p w14:paraId="1BFC800A" w14:textId="17F278C1" w:rsidR="000F7F56" w:rsidRPr="006D7D0F" w:rsidRDefault="00EB6818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</w:t>
            </w:r>
            <w:r w:rsidRPr="006D7D0F">
              <w:rPr>
                <w:sz w:val="18"/>
                <w:szCs w:val="18"/>
                <w:lang w:val="en-GB"/>
              </w:rPr>
              <w:t xml:space="preserve">ore </w:t>
            </w:r>
            <w:r w:rsidR="000F7F56" w:rsidRPr="006D7D0F">
              <w:rPr>
                <w:sz w:val="18"/>
                <w:szCs w:val="18"/>
                <w:lang w:val="en-GB"/>
              </w:rPr>
              <w:t>than half of the days</w:t>
            </w:r>
          </w:p>
        </w:tc>
        <w:tc>
          <w:tcPr>
            <w:tcW w:w="992" w:type="dxa"/>
          </w:tcPr>
          <w:p w14:paraId="40C8C2B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Almost every day</w:t>
            </w:r>
          </w:p>
        </w:tc>
        <w:tc>
          <w:tcPr>
            <w:tcW w:w="993" w:type="dxa"/>
          </w:tcPr>
          <w:p w14:paraId="70E1EFF1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6BEE31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041BC56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66FB46BB" w14:textId="77777777" w:rsidTr="008E284F">
        <w:tc>
          <w:tcPr>
            <w:tcW w:w="1980" w:type="dxa"/>
            <w:shd w:val="clear" w:color="auto" w:fill="E7E6E6" w:themeFill="background2"/>
          </w:tcPr>
          <w:p w14:paraId="5B582C42" w14:textId="7E42D8C0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 xml:space="preserve">Do you feel </w:t>
            </w:r>
            <w:r w:rsidR="00AC0FA3">
              <w:rPr>
                <w:sz w:val="18"/>
                <w:szCs w:val="18"/>
                <w:lang w:val="en-GB"/>
              </w:rPr>
              <w:t xml:space="preserve">the </w:t>
            </w:r>
            <w:r w:rsidRPr="006D7D0F">
              <w:rPr>
                <w:sz w:val="18"/>
                <w:szCs w:val="18"/>
                <w:lang w:val="en-GB"/>
              </w:rPr>
              <w:t>need for psycho-oncological support?</w:t>
            </w:r>
          </w:p>
        </w:tc>
        <w:tc>
          <w:tcPr>
            <w:tcW w:w="992" w:type="dxa"/>
          </w:tcPr>
          <w:p w14:paraId="60A6BD6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</w:tcPr>
          <w:p w14:paraId="77BD5263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Yes, later</w:t>
            </w:r>
          </w:p>
        </w:tc>
        <w:tc>
          <w:tcPr>
            <w:tcW w:w="1134" w:type="dxa"/>
          </w:tcPr>
          <w:p w14:paraId="350E99B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0C2C2E7E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16005AE9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6AC6CE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FDA5546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0F7F56" w:rsidRPr="006D7D0F" w14:paraId="4B3D11ED" w14:textId="77777777" w:rsidTr="008E284F">
        <w:tc>
          <w:tcPr>
            <w:tcW w:w="1980" w:type="dxa"/>
            <w:shd w:val="clear" w:color="auto" w:fill="E7E6E6" w:themeFill="background2"/>
          </w:tcPr>
          <w:p w14:paraId="50D57329" w14:textId="65823569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 xml:space="preserve">Do you feel </w:t>
            </w:r>
            <w:r w:rsidR="00AC0FA3">
              <w:rPr>
                <w:sz w:val="18"/>
                <w:szCs w:val="18"/>
                <w:lang w:val="en-GB"/>
              </w:rPr>
              <w:t xml:space="preserve">the </w:t>
            </w:r>
            <w:r w:rsidRPr="006D7D0F">
              <w:rPr>
                <w:sz w:val="18"/>
                <w:szCs w:val="18"/>
                <w:lang w:val="en-GB"/>
              </w:rPr>
              <w:t>need for palliative support?</w:t>
            </w:r>
          </w:p>
        </w:tc>
        <w:tc>
          <w:tcPr>
            <w:tcW w:w="992" w:type="dxa"/>
          </w:tcPr>
          <w:p w14:paraId="27AFD612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134" w:type="dxa"/>
          </w:tcPr>
          <w:p w14:paraId="1FB432C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Yes, later</w:t>
            </w:r>
          </w:p>
        </w:tc>
        <w:tc>
          <w:tcPr>
            <w:tcW w:w="1134" w:type="dxa"/>
          </w:tcPr>
          <w:p w14:paraId="5F0CC5A5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</w:tcPr>
          <w:p w14:paraId="0807447B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19DAC7A0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79290DA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36FDB947" w14:textId="77777777" w:rsidR="000F7F56" w:rsidRPr="006D7D0F" w:rsidRDefault="000F7F56">
            <w:pPr>
              <w:rPr>
                <w:sz w:val="18"/>
                <w:szCs w:val="18"/>
                <w:lang w:val="en-GB"/>
              </w:rPr>
            </w:pPr>
          </w:p>
        </w:tc>
      </w:tr>
      <w:tr w:rsidR="008E284F" w:rsidRPr="008942D6" w14:paraId="30EC7CBD" w14:textId="77777777" w:rsidTr="008E284F">
        <w:tc>
          <w:tcPr>
            <w:tcW w:w="1980" w:type="dxa"/>
            <w:shd w:val="clear" w:color="auto" w:fill="E7E6E6" w:themeFill="background2"/>
          </w:tcPr>
          <w:p w14:paraId="0C44F181" w14:textId="1A221BB5" w:rsidR="00EB6818" w:rsidRPr="006D7D0F" w:rsidRDefault="00EB6818" w:rsidP="00EB6818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lastRenderedPageBreak/>
              <w:t>On which topics / occasions may we contact you by email?</w:t>
            </w:r>
          </w:p>
        </w:tc>
        <w:tc>
          <w:tcPr>
            <w:tcW w:w="992" w:type="dxa"/>
          </w:tcPr>
          <w:p w14:paraId="4BF19A22" w14:textId="10E5DA01" w:rsidR="00EB6818" w:rsidRPr="006D7D0F" w:rsidRDefault="00EB6818" w:rsidP="00EB6818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New surveys in the course</w:t>
            </w:r>
          </w:p>
        </w:tc>
        <w:tc>
          <w:tcPr>
            <w:tcW w:w="1134" w:type="dxa"/>
          </w:tcPr>
          <w:p w14:paraId="0EB2F401" w14:textId="7255B5D6" w:rsidR="00EB6818" w:rsidRPr="006D7D0F" w:rsidRDefault="00EB6818" w:rsidP="00EB6818">
            <w:pPr>
              <w:rPr>
                <w:sz w:val="18"/>
                <w:szCs w:val="18"/>
                <w:lang w:val="en-GB"/>
              </w:rPr>
            </w:pPr>
            <w:r w:rsidRPr="006D7D0F">
              <w:rPr>
                <w:sz w:val="18"/>
                <w:szCs w:val="18"/>
                <w:lang w:val="en-GB"/>
              </w:rPr>
              <w:t>Offers for people with cancer</w:t>
            </w:r>
          </w:p>
        </w:tc>
        <w:tc>
          <w:tcPr>
            <w:tcW w:w="1134" w:type="dxa"/>
          </w:tcPr>
          <w:p w14:paraId="02478230" w14:textId="77777777" w:rsidR="00EB6818" w:rsidRPr="006D7D0F" w:rsidRDefault="00EB6818" w:rsidP="00EB681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C5A2B48" w14:textId="77777777" w:rsidR="00EB6818" w:rsidRPr="006D7D0F" w:rsidRDefault="00EB6818" w:rsidP="00EB681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3" w:type="dxa"/>
          </w:tcPr>
          <w:p w14:paraId="7A3B1357" w14:textId="77777777" w:rsidR="00EB6818" w:rsidRPr="006D7D0F" w:rsidRDefault="00EB6818" w:rsidP="00EB681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761EB8E" w14:textId="77777777" w:rsidR="00EB6818" w:rsidRPr="006D7D0F" w:rsidRDefault="00EB6818" w:rsidP="00EB681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</w:tcPr>
          <w:p w14:paraId="129673FD" w14:textId="77777777" w:rsidR="00EB6818" w:rsidRPr="006D7D0F" w:rsidRDefault="00EB6818" w:rsidP="00EB6818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36113EEF" w14:textId="2F4581F5" w:rsidR="00236195" w:rsidRDefault="00236195">
      <w:pPr>
        <w:rPr>
          <w:sz w:val="18"/>
          <w:szCs w:val="18"/>
          <w:lang w:val="en-US"/>
        </w:rPr>
      </w:pPr>
    </w:p>
    <w:p w14:paraId="4A15BC4B" w14:textId="77777777" w:rsidR="00153874" w:rsidRPr="008942D6" w:rsidRDefault="00153874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00539D76" w14:textId="57CA4087" w:rsidR="00153874" w:rsidRPr="008942D6" w:rsidRDefault="00153874" w:rsidP="008942D6">
      <w:pPr>
        <w:spacing w:line="240" w:lineRule="auto"/>
        <w:rPr>
          <w:rFonts w:ascii="Times New Roman" w:hAnsi="Times New Roman" w:cs="Times New Roman"/>
          <w:lang w:val="en-US"/>
        </w:rPr>
      </w:pPr>
      <w:r w:rsidRPr="008942D6">
        <w:rPr>
          <w:rFonts w:ascii="Times New Roman" w:hAnsi="Times New Roman" w:cs="Times New Roman"/>
          <w:b/>
          <w:bCs/>
          <w:lang w:val="en-US"/>
        </w:rPr>
        <w:t>Supplement.</w:t>
      </w:r>
      <w:r w:rsidRPr="008942D6">
        <w:rPr>
          <w:rFonts w:ascii="Times New Roman" w:hAnsi="Times New Roman" w:cs="Times New Roman"/>
          <w:lang w:val="en-US"/>
        </w:rPr>
        <w:t xml:space="preserve">  Detailed sample of all </w:t>
      </w:r>
      <w:proofErr w:type="spellStart"/>
      <w:r w:rsidRPr="008942D6">
        <w:rPr>
          <w:rFonts w:ascii="Times New Roman" w:hAnsi="Times New Roman" w:cs="Times New Roman"/>
          <w:lang w:val="en-US"/>
        </w:rPr>
        <w:t>ePOS</w:t>
      </w:r>
      <w:proofErr w:type="spellEnd"/>
      <w:r w:rsidRPr="008942D6">
        <w:rPr>
          <w:rFonts w:ascii="Times New Roman" w:hAnsi="Times New Roman" w:cs="Times New Roman"/>
          <w:lang w:val="en-US"/>
        </w:rPr>
        <w:t xml:space="preserve"> (electronic psycho-oncological and palliative care screening) questions and possible answers.</w:t>
      </w:r>
    </w:p>
    <w:sectPr w:rsidR="00153874" w:rsidRPr="008942D6" w:rsidSect="00B970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9A1"/>
    <w:rsid w:val="00021A09"/>
    <w:rsid w:val="000F34DC"/>
    <w:rsid w:val="000F7F56"/>
    <w:rsid w:val="00131194"/>
    <w:rsid w:val="00153874"/>
    <w:rsid w:val="001645E8"/>
    <w:rsid w:val="00236195"/>
    <w:rsid w:val="003579A1"/>
    <w:rsid w:val="0041788D"/>
    <w:rsid w:val="00465BF8"/>
    <w:rsid w:val="00517345"/>
    <w:rsid w:val="00637BDA"/>
    <w:rsid w:val="006401ED"/>
    <w:rsid w:val="006971A3"/>
    <w:rsid w:val="006D7D0F"/>
    <w:rsid w:val="00712C26"/>
    <w:rsid w:val="0087400B"/>
    <w:rsid w:val="008942D6"/>
    <w:rsid w:val="008E284F"/>
    <w:rsid w:val="00965483"/>
    <w:rsid w:val="00A974FC"/>
    <w:rsid w:val="00AB7A99"/>
    <w:rsid w:val="00AC0FA3"/>
    <w:rsid w:val="00B63517"/>
    <w:rsid w:val="00B97064"/>
    <w:rsid w:val="00BD0F88"/>
    <w:rsid w:val="00C24C4C"/>
    <w:rsid w:val="00C90B7B"/>
    <w:rsid w:val="00CF567E"/>
    <w:rsid w:val="00D10343"/>
    <w:rsid w:val="00D722F2"/>
    <w:rsid w:val="00E37618"/>
    <w:rsid w:val="00E43712"/>
    <w:rsid w:val="00E50F5C"/>
    <w:rsid w:val="00E57F7E"/>
    <w:rsid w:val="00E62CA5"/>
    <w:rsid w:val="00EB6818"/>
    <w:rsid w:val="00EE0C21"/>
    <w:rsid w:val="00FF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F138B"/>
  <w15:chartTrackingRefBased/>
  <w15:docId w15:val="{E27C0E3C-1D70-4B38-A252-1C8502FD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7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71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8</Words>
  <Characters>5633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inzelmann</dc:creator>
  <cp:keywords/>
  <dc:description/>
  <cp:lastModifiedBy>Pushpakala S Subbaiyan G</cp:lastModifiedBy>
  <cp:revision>14</cp:revision>
  <dcterms:created xsi:type="dcterms:W3CDTF">2023-07-03T08:17:00Z</dcterms:created>
  <dcterms:modified xsi:type="dcterms:W3CDTF">2024-07-20T03:59:00Z</dcterms:modified>
</cp:coreProperties>
</file>